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F46C5D" w:rsidRDefault="00F46C5D" w:rsidP="00F46C5D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10</w:t>
      </w:r>
      <w:r>
        <w:rPr>
          <w:rFonts w:ascii="Times New Roman" w:eastAsia="Times New Roman" w:hAnsi="Times New Roman" w:cs="Times New Roman"/>
          <w:b/>
        </w:rPr>
        <w:t xml:space="preserve"> Table. Model performance comparison of 10-year major adverse cardiovascular event (MACE) risk prediction between the office-based reference and DLS, and models without smoking status.</w:t>
      </w:r>
      <w:r>
        <w:rPr>
          <w:rFonts w:ascii="Times New Roman" w:eastAsia="Times New Roman" w:hAnsi="Times New Roman" w:cs="Times New Roman"/>
        </w:rPr>
        <w:t xml:space="preserve"> (a) We examined the ability of discrimination using C-statistic, reclassification improvement using category-free net reclassification improvement (</w:t>
      </w:r>
      <w:proofErr w:type="spellStart"/>
      <w:r>
        <w:rPr>
          <w:rFonts w:ascii="Times New Roman" w:eastAsia="Times New Roman" w:hAnsi="Times New Roman" w:cs="Times New Roman"/>
        </w:rPr>
        <w:t>cfNRI</w:t>
      </w:r>
      <w:proofErr w:type="spellEnd"/>
      <w:r>
        <w:rPr>
          <w:rFonts w:ascii="Times New Roman" w:eastAsia="Times New Roman" w:hAnsi="Times New Roman" w:cs="Times New Roman"/>
        </w:rPr>
        <w:t xml:space="preserve">), and model calibration using the slope value from the reliability diagram. *In “Feature used” column, “Metadata” includes age, sex, and smoking status. (b) The sensitivity was calculated at the risk threshold matching specificity of the SBP-140 baseline at 63.7%, and the specificity was calculated based on the risk threshold matching sensitivity of the SBP-140 baseline at 55.2%. 95% confidence intervals (CIs) of C-statistic, </w:t>
      </w:r>
      <w:proofErr w:type="spellStart"/>
      <w:r>
        <w:rPr>
          <w:rFonts w:ascii="Times New Roman" w:eastAsia="Times New Roman" w:hAnsi="Times New Roman" w:cs="Times New Roman"/>
        </w:rPr>
        <w:t>cfNRI</w:t>
      </w:r>
      <w:proofErr w:type="spellEnd"/>
      <w:r>
        <w:rPr>
          <w:rFonts w:ascii="Times New Roman" w:eastAsia="Times New Roman" w:hAnsi="Times New Roman" w:cs="Times New Roman"/>
        </w:rPr>
        <w:t>, and slope were obtained from the bootstrapping, and the p-values were computed by the permutation test. CIs of sensitivity and specificity were obtained from the Clopper-Pearson exact method, and the p-values were calculated by the permutation test with the prespecified margin of 2.5% and alpha of 0.05. The 95% CIs of NRI were computed by bootstrapping.</w:t>
      </w:r>
    </w:p>
    <w:p w:rsidR="00F46C5D" w:rsidRDefault="00F46C5D" w:rsidP="00F46C5D">
      <w:pPr>
        <w:rPr>
          <w:rFonts w:ascii="Times New Roman" w:eastAsia="Times New Roman" w:hAnsi="Times New Roman" w:cs="Times New Roman"/>
        </w:rPr>
      </w:pPr>
    </w:p>
    <w:p w:rsidR="00F46C5D" w:rsidRDefault="00F46C5D" w:rsidP="00F46C5D">
      <w:pPr>
        <w:spacing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(A)</w:t>
      </w:r>
    </w:p>
    <w:tbl>
      <w:tblPr>
        <w:tblW w:w="10380" w:type="dxa"/>
        <w:jc w:val="center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605"/>
        <w:gridCol w:w="975"/>
        <w:gridCol w:w="975"/>
        <w:gridCol w:w="975"/>
        <w:gridCol w:w="975"/>
        <w:gridCol w:w="975"/>
        <w:gridCol w:w="975"/>
        <w:gridCol w:w="975"/>
        <w:gridCol w:w="975"/>
        <w:gridCol w:w="975"/>
      </w:tblGrid>
      <w:tr w:rsidR="00F46C5D" w:rsidTr="00DB6CC8">
        <w:trPr>
          <w:trHeight w:val="1342"/>
          <w:jc w:val="center"/>
        </w:trPr>
        <w:tc>
          <w:tcPr>
            <w:tcW w:w="1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F46C5D" w:rsidRDefault="00F46C5D" w:rsidP="00DB6CC8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odel</w:t>
            </w: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F46C5D" w:rsidRDefault="00F46C5D" w:rsidP="00DB6CC8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-statistic (%)</w:t>
            </w: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F46C5D" w:rsidRDefault="00F46C5D" w:rsidP="00DB6CC8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Delta (%)</w:t>
            </w: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F46C5D" w:rsidRDefault="00F46C5D" w:rsidP="00DB6CC8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-value for non-inferiority of C-statistic</w:t>
            </w: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F46C5D" w:rsidRDefault="00F46C5D" w:rsidP="00DB6CC8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-value for superiority of C-statistic</w:t>
            </w: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F46C5D" w:rsidRDefault="00F46C5D" w:rsidP="00DB6CC8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fNRI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(%)</w:t>
            </w: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F46C5D" w:rsidRDefault="00F46C5D" w:rsidP="00DB6CC8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fNRI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(event) (%)</w:t>
            </w: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F46C5D" w:rsidRDefault="00F46C5D" w:rsidP="00DB6CC8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fNRI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(non-event) (%)</w:t>
            </w: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F46C5D" w:rsidRDefault="00F46C5D" w:rsidP="00DB6CC8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alibration slope</w:t>
            </w: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F46C5D" w:rsidRDefault="00F46C5D" w:rsidP="00DB6CC8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Features used**</w:t>
            </w:r>
          </w:p>
        </w:tc>
      </w:tr>
      <w:tr w:rsidR="00F46C5D" w:rsidTr="00DB6CC8">
        <w:trPr>
          <w:trHeight w:val="855"/>
          <w:jc w:val="center"/>
        </w:trPr>
        <w:tc>
          <w:tcPr>
            <w:tcW w:w="1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F46C5D" w:rsidRDefault="00F46C5D" w:rsidP="00DB6CC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ffice-based refit-WHO</w:t>
            </w: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5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F46C5D" w:rsidRDefault="00F46C5D" w:rsidP="00DB6CC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0.9 (69.7, 72.2)</w:t>
            </w:r>
          </w:p>
        </w:tc>
        <w:tc>
          <w:tcPr>
            <w:tcW w:w="5850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F46C5D" w:rsidRDefault="00F46C5D" w:rsidP="00DB6CC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/a (reference)</w:t>
            </w: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5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F46C5D" w:rsidRDefault="00F46C5D" w:rsidP="00DB6CC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79 (0.915, 1.038)</w:t>
            </w: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F46C5D" w:rsidRDefault="00F46C5D" w:rsidP="00DB6CC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etadata + BMI + SBP</w:t>
            </w:r>
          </w:p>
        </w:tc>
      </w:tr>
      <w:tr w:rsidR="00F46C5D" w:rsidTr="00DB6CC8">
        <w:trPr>
          <w:trHeight w:val="855"/>
          <w:jc w:val="center"/>
        </w:trPr>
        <w:tc>
          <w:tcPr>
            <w:tcW w:w="1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F46C5D" w:rsidRDefault="00F46C5D" w:rsidP="00DB6CC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LS</w:t>
            </w:r>
          </w:p>
        </w:tc>
        <w:tc>
          <w:tcPr>
            <w:tcW w:w="975" w:type="dxa"/>
            <w:tcBorders>
              <w:top w:val="single" w:sz="5" w:space="0" w:color="000000"/>
              <w:left w:val="single" w:sz="8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F46C5D" w:rsidRDefault="00F46C5D" w:rsidP="00DB6CC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1.1 (69.9, 72.4)</w:t>
            </w:r>
          </w:p>
        </w:tc>
        <w:tc>
          <w:tcPr>
            <w:tcW w:w="975" w:type="dxa"/>
            <w:tcBorders>
              <w:top w:val="single" w:sz="8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F46C5D" w:rsidRDefault="00F46C5D" w:rsidP="00DB6CC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 (-0.4, 0.8)</w:t>
            </w:r>
          </w:p>
        </w:tc>
        <w:tc>
          <w:tcPr>
            <w:tcW w:w="975" w:type="dxa"/>
            <w:tcBorders>
              <w:top w:val="single" w:sz="8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F46C5D" w:rsidRDefault="00F46C5D" w:rsidP="00DB6CC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975" w:type="dxa"/>
            <w:tcBorders>
              <w:top w:val="single" w:sz="8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F46C5D" w:rsidRDefault="00F46C5D" w:rsidP="00DB6CC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92</w:t>
            </w:r>
          </w:p>
        </w:tc>
        <w:tc>
          <w:tcPr>
            <w:tcW w:w="975" w:type="dxa"/>
            <w:tcBorders>
              <w:top w:val="single" w:sz="8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F46C5D" w:rsidRDefault="00F46C5D" w:rsidP="00DB6CC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 (-0.0, 0.1)</w:t>
            </w:r>
          </w:p>
        </w:tc>
        <w:tc>
          <w:tcPr>
            <w:tcW w:w="975" w:type="dxa"/>
            <w:tcBorders>
              <w:top w:val="single" w:sz="8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F46C5D" w:rsidRDefault="00F46C5D" w:rsidP="00DB6CC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 (-0.0, 0.2)</w:t>
            </w:r>
          </w:p>
        </w:tc>
        <w:tc>
          <w:tcPr>
            <w:tcW w:w="975" w:type="dxa"/>
            <w:tcBorders>
              <w:top w:val="single" w:sz="8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F46C5D" w:rsidRDefault="00F46C5D" w:rsidP="00DB6CC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 (0.0, 0.0)</w:t>
            </w:r>
          </w:p>
        </w:tc>
        <w:tc>
          <w:tcPr>
            <w:tcW w:w="97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F46C5D" w:rsidRDefault="00F46C5D" w:rsidP="00DB6CC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81 (0.919, 1.045)</w:t>
            </w: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F46C5D" w:rsidRDefault="00F46C5D" w:rsidP="00DB6CC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etadata + PPG</w:t>
            </w:r>
          </w:p>
        </w:tc>
      </w:tr>
      <w:tr w:rsidR="00F46C5D" w:rsidTr="00DB6CC8">
        <w:trPr>
          <w:trHeight w:val="855"/>
          <w:jc w:val="center"/>
        </w:trPr>
        <w:tc>
          <w:tcPr>
            <w:tcW w:w="1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F46C5D" w:rsidRDefault="00F46C5D" w:rsidP="00DB6CC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moking status-only</w:t>
            </w:r>
          </w:p>
        </w:tc>
        <w:tc>
          <w:tcPr>
            <w:tcW w:w="975" w:type="dxa"/>
            <w:tcBorders>
              <w:top w:val="single" w:sz="5" w:space="0" w:color="000000"/>
              <w:left w:val="single" w:sz="8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F46C5D" w:rsidRDefault="00F46C5D" w:rsidP="00DB6CC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3.9 (52.6, 55.1)</w:t>
            </w:r>
          </w:p>
        </w:tc>
        <w:tc>
          <w:tcPr>
            <w:tcW w:w="97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F46C5D" w:rsidRDefault="00F46C5D" w:rsidP="00DB6CC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17.1 (-18.4, -15.5)</w:t>
            </w:r>
          </w:p>
        </w:tc>
        <w:tc>
          <w:tcPr>
            <w:tcW w:w="97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F46C5D" w:rsidRDefault="00F46C5D" w:rsidP="00DB6CC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7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F46C5D" w:rsidRDefault="00F46C5D" w:rsidP="00DB6CC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7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F46C5D" w:rsidRDefault="00F46C5D" w:rsidP="00DB6CC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1.5 (-1.6, -1.4)</w:t>
            </w:r>
          </w:p>
        </w:tc>
        <w:tc>
          <w:tcPr>
            <w:tcW w:w="97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F46C5D" w:rsidRDefault="00F46C5D" w:rsidP="00DB6CC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1.1 (-1.2, -1.0)</w:t>
            </w:r>
          </w:p>
        </w:tc>
        <w:tc>
          <w:tcPr>
            <w:tcW w:w="97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F46C5D" w:rsidRDefault="00F46C5D" w:rsidP="00DB6CC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4 (0.4, 0.4)</w:t>
            </w:r>
          </w:p>
        </w:tc>
        <w:tc>
          <w:tcPr>
            <w:tcW w:w="97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F46C5D" w:rsidRDefault="00F46C5D" w:rsidP="00DB6CC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506 (1.153, 2.204)</w:t>
            </w: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F46C5D" w:rsidRDefault="00F46C5D" w:rsidP="00DB6CC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moking</w:t>
            </w:r>
          </w:p>
        </w:tc>
      </w:tr>
      <w:tr w:rsidR="00F46C5D" w:rsidTr="00DB6CC8">
        <w:trPr>
          <w:trHeight w:val="855"/>
          <w:jc w:val="center"/>
        </w:trPr>
        <w:tc>
          <w:tcPr>
            <w:tcW w:w="1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F46C5D" w:rsidRDefault="00F46C5D" w:rsidP="00DB6CC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ffice without smoking status</w:t>
            </w:r>
          </w:p>
        </w:tc>
        <w:tc>
          <w:tcPr>
            <w:tcW w:w="975" w:type="dxa"/>
            <w:tcBorders>
              <w:top w:val="single" w:sz="5" w:space="0" w:color="000000"/>
              <w:left w:val="single" w:sz="8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F46C5D" w:rsidRDefault="00F46C5D" w:rsidP="00DB6CC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0.8 (69.6, 72.1)</w:t>
            </w:r>
          </w:p>
        </w:tc>
        <w:tc>
          <w:tcPr>
            <w:tcW w:w="97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F46C5D" w:rsidRDefault="00F46C5D" w:rsidP="00DB6CC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1 (-0.3, 0.2)</w:t>
            </w:r>
          </w:p>
        </w:tc>
        <w:tc>
          <w:tcPr>
            <w:tcW w:w="97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F46C5D" w:rsidRDefault="00F46C5D" w:rsidP="00DB6CC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97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F46C5D" w:rsidRDefault="00F46C5D" w:rsidP="00DB6CC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67</w:t>
            </w:r>
          </w:p>
        </w:tc>
        <w:tc>
          <w:tcPr>
            <w:tcW w:w="97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F46C5D" w:rsidRDefault="00F46C5D" w:rsidP="00DB6CC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0 (-0.1, 0.0)</w:t>
            </w:r>
          </w:p>
        </w:tc>
        <w:tc>
          <w:tcPr>
            <w:tcW w:w="97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F46C5D" w:rsidRDefault="00F46C5D" w:rsidP="00DB6CC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0 (-0.1, 0.0)</w:t>
            </w:r>
          </w:p>
        </w:tc>
        <w:tc>
          <w:tcPr>
            <w:tcW w:w="97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F46C5D" w:rsidRDefault="00F46C5D" w:rsidP="00DB6CC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0 (-0.0, -0.0)</w:t>
            </w:r>
          </w:p>
        </w:tc>
        <w:tc>
          <w:tcPr>
            <w:tcW w:w="97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F46C5D" w:rsidRDefault="00F46C5D" w:rsidP="00DB6CC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82 (0.916, 1.051)</w:t>
            </w: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F46C5D" w:rsidRDefault="00F46C5D" w:rsidP="00DB6CC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ge, sex, BMI, SBP</w:t>
            </w:r>
          </w:p>
        </w:tc>
      </w:tr>
      <w:tr w:rsidR="00F46C5D" w:rsidTr="00DB6CC8">
        <w:trPr>
          <w:trHeight w:val="855"/>
          <w:jc w:val="center"/>
        </w:trPr>
        <w:tc>
          <w:tcPr>
            <w:tcW w:w="1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F46C5D" w:rsidRDefault="00F46C5D" w:rsidP="00DB6CC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LS without smoking status</w:t>
            </w:r>
          </w:p>
        </w:tc>
        <w:tc>
          <w:tcPr>
            <w:tcW w:w="975" w:type="dxa"/>
            <w:tcBorders>
              <w:top w:val="single" w:sz="5" w:space="0" w:color="000000"/>
              <w:left w:val="single" w:sz="8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F46C5D" w:rsidRDefault="00F46C5D" w:rsidP="00DB6CC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1.1 (69.9, 72.4)</w:t>
            </w:r>
          </w:p>
        </w:tc>
        <w:tc>
          <w:tcPr>
            <w:tcW w:w="97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F46C5D" w:rsidRDefault="00F46C5D" w:rsidP="00DB6CC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 (-0.4, 0.9)</w:t>
            </w:r>
          </w:p>
        </w:tc>
        <w:tc>
          <w:tcPr>
            <w:tcW w:w="97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F46C5D" w:rsidRDefault="00F46C5D" w:rsidP="00DB6CC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97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F46C5D" w:rsidRDefault="00F46C5D" w:rsidP="00DB6CC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61</w:t>
            </w:r>
          </w:p>
        </w:tc>
        <w:tc>
          <w:tcPr>
            <w:tcW w:w="97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F46C5D" w:rsidRDefault="00F46C5D" w:rsidP="00DB6CC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 (-0.0, 0.2)</w:t>
            </w:r>
          </w:p>
        </w:tc>
        <w:tc>
          <w:tcPr>
            <w:tcW w:w="97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F46C5D" w:rsidRDefault="00F46C5D" w:rsidP="00DB6CC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 (-0.0, 0.2)</w:t>
            </w:r>
          </w:p>
        </w:tc>
        <w:tc>
          <w:tcPr>
            <w:tcW w:w="97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F46C5D" w:rsidRDefault="00F46C5D" w:rsidP="00DB6CC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 (0.0, 0.0)</w:t>
            </w:r>
          </w:p>
        </w:tc>
        <w:tc>
          <w:tcPr>
            <w:tcW w:w="97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F46C5D" w:rsidRDefault="00F46C5D" w:rsidP="00DB6CC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68 (0.901, 1.032)</w:t>
            </w: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F46C5D" w:rsidRDefault="00F46C5D" w:rsidP="00DB6CC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LS, age, sex</w:t>
            </w:r>
          </w:p>
        </w:tc>
      </w:tr>
    </w:tbl>
    <w:p w:rsidR="00F46C5D" w:rsidRDefault="00F46C5D" w:rsidP="00F46C5D">
      <w:pPr>
        <w:rPr>
          <w:rFonts w:ascii="Times New Roman" w:eastAsia="Times New Roman" w:hAnsi="Times New Roman" w:cs="Times New Roman"/>
        </w:rPr>
      </w:pPr>
      <w:r>
        <w:br w:type="page"/>
      </w:r>
    </w:p>
    <w:p w:rsidR="00F46C5D" w:rsidRDefault="00F46C5D" w:rsidP="00F46C5D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lastRenderedPageBreak/>
        <w:t>(B)</w:t>
      </w:r>
    </w:p>
    <w:tbl>
      <w:tblPr>
        <w:tblW w:w="10755" w:type="dxa"/>
        <w:jc w:val="center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380"/>
        <w:gridCol w:w="690"/>
        <w:gridCol w:w="690"/>
        <w:gridCol w:w="675"/>
        <w:gridCol w:w="675"/>
        <w:gridCol w:w="675"/>
        <w:gridCol w:w="675"/>
        <w:gridCol w:w="675"/>
        <w:gridCol w:w="660"/>
        <w:gridCol w:w="660"/>
        <w:gridCol w:w="660"/>
        <w:gridCol w:w="660"/>
        <w:gridCol w:w="660"/>
        <w:gridCol w:w="660"/>
        <w:gridCol w:w="660"/>
      </w:tblGrid>
      <w:tr w:rsidR="00F46C5D" w:rsidTr="00DB6CC8">
        <w:trPr>
          <w:trHeight w:val="330"/>
          <w:jc w:val="center"/>
        </w:trPr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F46C5D" w:rsidRDefault="00F46C5D" w:rsidP="00DB6CC8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755" w:type="dxa"/>
            <w:gridSpan w:val="7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F46C5D" w:rsidRDefault="00F46C5D" w:rsidP="00DB6CC8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ensitivity@specificity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of 63.7%</w:t>
            </w:r>
          </w:p>
        </w:tc>
        <w:tc>
          <w:tcPr>
            <w:tcW w:w="4620" w:type="dxa"/>
            <w:gridSpan w:val="7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F46C5D" w:rsidRDefault="00F46C5D" w:rsidP="00DB6CC8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pecificity@sensitivity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of 55.2%</w:t>
            </w:r>
          </w:p>
        </w:tc>
      </w:tr>
      <w:tr w:rsidR="00F46C5D" w:rsidTr="00DB6CC8">
        <w:trPr>
          <w:trHeight w:val="330"/>
          <w:jc w:val="center"/>
        </w:trPr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F46C5D" w:rsidRDefault="00F46C5D" w:rsidP="00DB6CC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odel</w:t>
            </w:r>
          </w:p>
        </w:tc>
        <w:tc>
          <w:tcPr>
            <w:tcW w:w="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F46C5D" w:rsidRDefault="00F46C5D" w:rsidP="00DB6CC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ean (%)</w:t>
            </w:r>
          </w:p>
        </w:tc>
        <w:tc>
          <w:tcPr>
            <w:tcW w:w="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F46C5D" w:rsidRDefault="00F46C5D" w:rsidP="00DB6CC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elta (%)</w:t>
            </w:r>
          </w:p>
        </w:tc>
        <w:tc>
          <w:tcPr>
            <w:tcW w:w="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F46C5D" w:rsidRDefault="00F46C5D" w:rsidP="00DB6CC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n-inferiority</w:t>
            </w:r>
          </w:p>
          <w:p w:rsidR="00F46C5D" w:rsidRDefault="00F46C5D" w:rsidP="00DB6CC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-value</w:t>
            </w:r>
          </w:p>
        </w:tc>
        <w:tc>
          <w:tcPr>
            <w:tcW w:w="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F46C5D" w:rsidRDefault="00F46C5D" w:rsidP="00DB6CC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uperiority p-value</w:t>
            </w:r>
          </w:p>
        </w:tc>
        <w:tc>
          <w:tcPr>
            <w:tcW w:w="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F46C5D" w:rsidRDefault="00F46C5D" w:rsidP="00DB6CC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RI (%)</w:t>
            </w:r>
          </w:p>
        </w:tc>
        <w:tc>
          <w:tcPr>
            <w:tcW w:w="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F46C5D" w:rsidRDefault="00F46C5D" w:rsidP="00DB6CC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RI (event) (%)</w:t>
            </w:r>
          </w:p>
        </w:tc>
        <w:tc>
          <w:tcPr>
            <w:tcW w:w="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F46C5D" w:rsidRDefault="00F46C5D" w:rsidP="00DB6CC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RI (non-event) (%)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F46C5D" w:rsidRDefault="00F46C5D" w:rsidP="00DB6CC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ean (%)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F46C5D" w:rsidRDefault="00F46C5D" w:rsidP="00DB6CC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elta (%)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F46C5D" w:rsidRDefault="00F46C5D" w:rsidP="00DB6CC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n-inferiority</w:t>
            </w:r>
          </w:p>
          <w:p w:rsidR="00F46C5D" w:rsidRDefault="00F46C5D" w:rsidP="00DB6CC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-value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F46C5D" w:rsidRDefault="00F46C5D" w:rsidP="00DB6CC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uperiority p-value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F46C5D" w:rsidRDefault="00F46C5D" w:rsidP="00DB6CC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RI (%)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F46C5D" w:rsidRDefault="00F46C5D" w:rsidP="00DB6CC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RI (event) (%)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F46C5D" w:rsidRDefault="00F46C5D" w:rsidP="00DB6CC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RI (non-event) (%)</w:t>
            </w:r>
          </w:p>
        </w:tc>
      </w:tr>
      <w:tr w:rsidR="00F46C5D" w:rsidTr="00DB6CC8">
        <w:trPr>
          <w:trHeight w:val="600"/>
          <w:jc w:val="center"/>
        </w:trPr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F46C5D" w:rsidRDefault="00F46C5D" w:rsidP="00DB6CC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ffice-based refit-WHO</w:t>
            </w:r>
          </w:p>
        </w:tc>
        <w:tc>
          <w:tcPr>
            <w:tcW w:w="690" w:type="dxa"/>
            <w:tcBorders>
              <w:top w:val="single" w:sz="8" w:space="0" w:color="000000"/>
              <w:left w:val="single" w:sz="8" w:space="0" w:color="000000"/>
              <w:bottom w:val="single" w:sz="5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F46C5D" w:rsidRDefault="00F46C5D" w:rsidP="00DB6CC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7.7 (65.2, 70.1)</w:t>
            </w:r>
          </w:p>
        </w:tc>
        <w:tc>
          <w:tcPr>
            <w:tcW w:w="4065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46C5D" w:rsidRDefault="00F46C5D" w:rsidP="00DB6CC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5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F46C5D" w:rsidRDefault="00F46C5D" w:rsidP="00DB6CC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3.1 (72.7, 73.5)</w:t>
            </w:r>
          </w:p>
        </w:tc>
        <w:tc>
          <w:tcPr>
            <w:tcW w:w="3960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F46C5D" w:rsidRDefault="00F46C5D" w:rsidP="00DB6CC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F46C5D" w:rsidTr="00DB6CC8">
        <w:trPr>
          <w:trHeight w:val="600"/>
          <w:jc w:val="center"/>
        </w:trPr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F46C5D" w:rsidRDefault="00F46C5D" w:rsidP="00DB6CC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LS</w:t>
            </w:r>
          </w:p>
        </w:tc>
        <w:tc>
          <w:tcPr>
            <w:tcW w:w="690" w:type="dxa"/>
            <w:tcBorders>
              <w:top w:val="single" w:sz="5" w:space="0" w:color="000000"/>
              <w:left w:val="single" w:sz="8" w:space="0" w:color="000000"/>
              <w:bottom w:val="single" w:sz="5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F46C5D" w:rsidRDefault="00F46C5D" w:rsidP="00DB6CC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7.9 (65.4, 70.3)</w:t>
            </w:r>
          </w:p>
        </w:tc>
        <w:tc>
          <w:tcPr>
            <w:tcW w:w="690" w:type="dxa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F46C5D" w:rsidRDefault="00F46C5D" w:rsidP="00DB6CC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 (-1.9, 2.0)</w:t>
            </w:r>
          </w:p>
        </w:tc>
        <w:tc>
          <w:tcPr>
            <w:tcW w:w="675" w:type="dxa"/>
            <w:tcBorders>
              <w:top w:val="single" w:sz="8" w:space="0" w:color="000000"/>
              <w:left w:val="single" w:sz="6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F46C5D" w:rsidRDefault="00F46C5D" w:rsidP="00DB6CC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12</w:t>
            </w:r>
          </w:p>
        </w:tc>
        <w:tc>
          <w:tcPr>
            <w:tcW w:w="675" w:type="dxa"/>
            <w:tcBorders>
              <w:top w:val="single" w:sz="8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F46C5D" w:rsidRDefault="00F46C5D" w:rsidP="00DB6CC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54</w:t>
            </w:r>
          </w:p>
        </w:tc>
        <w:tc>
          <w:tcPr>
            <w:tcW w:w="675" w:type="dxa"/>
            <w:tcBorders>
              <w:top w:val="single" w:sz="8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F46C5D" w:rsidRDefault="00F46C5D" w:rsidP="00DB6CC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3 (-2.0, 1.6)</w:t>
            </w:r>
          </w:p>
        </w:tc>
        <w:tc>
          <w:tcPr>
            <w:tcW w:w="675" w:type="dxa"/>
            <w:tcBorders>
              <w:top w:val="single" w:sz="8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F46C5D" w:rsidRDefault="00F46C5D" w:rsidP="00DB6CC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0 (-0.9, 2.9)</w:t>
            </w:r>
          </w:p>
        </w:tc>
        <w:tc>
          <w:tcPr>
            <w:tcW w:w="675" w:type="dxa"/>
            <w:tcBorders>
              <w:top w:val="single" w:sz="8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F46C5D" w:rsidRDefault="00F46C5D" w:rsidP="00DB6CC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2 (0.9, 1.5)</w:t>
            </w:r>
          </w:p>
        </w:tc>
        <w:tc>
          <w:tcPr>
            <w:tcW w:w="6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F46C5D" w:rsidRDefault="00F46C5D" w:rsidP="00DB6CC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4.0 (73.6, 74.4)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F46C5D" w:rsidRDefault="00F46C5D" w:rsidP="00DB6CC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 (-0.7, 2.5)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6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F46C5D" w:rsidRDefault="00F46C5D" w:rsidP="00DB6CC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&lt;0.01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F46C5D" w:rsidRDefault="00F46C5D" w:rsidP="00DB6CC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&lt;0.01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F46C5D" w:rsidRDefault="00F46C5D" w:rsidP="00DB6CC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1 (-0.9, 3.1)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F46C5D" w:rsidRDefault="00F46C5D" w:rsidP="00DB6CC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6 (-0.5, 3.4)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F46C5D" w:rsidRDefault="00F46C5D" w:rsidP="00DB6CC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4 (0.1, 0.8)</w:t>
            </w:r>
          </w:p>
        </w:tc>
      </w:tr>
      <w:tr w:rsidR="00F46C5D" w:rsidTr="00DB6CC8">
        <w:trPr>
          <w:trHeight w:val="600"/>
          <w:jc w:val="center"/>
        </w:trPr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F46C5D" w:rsidRDefault="00F46C5D" w:rsidP="00DB6CC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ffice without smoking status</w:t>
            </w:r>
          </w:p>
        </w:tc>
        <w:tc>
          <w:tcPr>
            <w:tcW w:w="690" w:type="dxa"/>
            <w:tcBorders>
              <w:top w:val="single" w:sz="5" w:space="0" w:color="000000"/>
              <w:left w:val="single" w:sz="8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F46C5D" w:rsidRDefault="00F46C5D" w:rsidP="00DB6CC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7.6 (65.2, 70.0)</w:t>
            </w:r>
          </w:p>
        </w:tc>
        <w:tc>
          <w:tcPr>
            <w:tcW w:w="690" w:type="dxa"/>
            <w:tcBorders>
              <w:top w:val="single" w:sz="6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F46C5D" w:rsidRDefault="00F46C5D" w:rsidP="00DB6CC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1 (-1.4, 1.1)</w:t>
            </w:r>
          </w:p>
        </w:tc>
        <w:tc>
          <w:tcPr>
            <w:tcW w:w="67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F46C5D" w:rsidRDefault="00F46C5D" w:rsidP="00DB6CC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&lt;0.01</w:t>
            </w:r>
          </w:p>
        </w:tc>
        <w:tc>
          <w:tcPr>
            <w:tcW w:w="67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F46C5D" w:rsidRDefault="00F46C5D" w:rsidP="00DB6CC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67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F46C5D" w:rsidRDefault="00F46C5D" w:rsidP="00DB6CC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 (-1.1, 1.7)</w:t>
            </w:r>
          </w:p>
        </w:tc>
        <w:tc>
          <w:tcPr>
            <w:tcW w:w="67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F46C5D" w:rsidRDefault="00F46C5D" w:rsidP="00DB6CC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9 (0.6, 3.3)</w:t>
            </w:r>
          </w:p>
        </w:tc>
        <w:tc>
          <w:tcPr>
            <w:tcW w:w="67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F46C5D" w:rsidRDefault="00F46C5D" w:rsidP="00DB6CC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7 (1.4, 1.9)</w:t>
            </w:r>
          </w:p>
        </w:tc>
        <w:tc>
          <w:tcPr>
            <w:tcW w:w="6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F46C5D" w:rsidRDefault="00F46C5D" w:rsidP="00DB6CC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4.0 (73.7, 74.4)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F46C5D" w:rsidRDefault="00F46C5D" w:rsidP="00DB6CC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 (-0.5, 1.9)</w:t>
            </w:r>
          </w:p>
        </w:tc>
        <w:tc>
          <w:tcPr>
            <w:tcW w:w="6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F46C5D" w:rsidRDefault="00F46C5D" w:rsidP="00DB6CC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&lt;0.01</w:t>
            </w:r>
          </w:p>
        </w:tc>
        <w:tc>
          <w:tcPr>
            <w:tcW w:w="6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F46C5D" w:rsidRDefault="00F46C5D" w:rsidP="00DB6CC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&lt;0.01</w:t>
            </w:r>
          </w:p>
        </w:tc>
        <w:tc>
          <w:tcPr>
            <w:tcW w:w="6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F46C5D" w:rsidRDefault="00F46C5D" w:rsidP="00DB6CC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6 (-0.0, 3.1)</w:t>
            </w:r>
          </w:p>
        </w:tc>
        <w:tc>
          <w:tcPr>
            <w:tcW w:w="6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F46C5D" w:rsidRDefault="00F46C5D" w:rsidP="00DB6CC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1 (1.5, 4.7)</w:t>
            </w:r>
          </w:p>
        </w:tc>
        <w:tc>
          <w:tcPr>
            <w:tcW w:w="6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F46C5D" w:rsidRDefault="00F46C5D" w:rsidP="00DB6CC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5 (1.3, 1.8)</w:t>
            </w:r>
          </w:p>
        </w:tc>
      </w:tr>
      <w:tr w:rsidR="00F46C5D" w:rsidTr="00DB6CC8">
        <w:trPr>
          <w:trHeight w:val="600"/>
          <w:jc w:val="center"/>
        </w:trPr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F46C5D" w:rsidRDefault="00F46C5D" w:rsidP="00DB6CC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LS without smoking status</w:t>
            </w:r>
          </w:p>
        </w:tc>
        <w:tc>
          <w:tcPr>
            <w:tcW w:w="690" w:type="dxa"/>
            <w:tcBorders>
              <w:top w:val="single" w:sz="5" w:space="0" w:color="000000"/>
              <w:left w:val="single" w:sz="8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F46C5D" w:rsidRDefault="00F46C5D" w:rsidP="00DB6CC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8.8 (66.3, 71.2)</w:t>
            </w:r>
          </w:p>
        </w:tc>
        <w:tc>
          <w:tcPr>
            <w:tcW w:w="6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F46C5D" w:rsidRDefault="00F46C5D" w:rsidP="00DB6CC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1 (-0.9, 3.2)</w:t>
            </w:r>
          </w:p>
        </w:tc>
        <w:tc>
          <w:tcPr>
            <w:tcW w:w="67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F46C5D" w:rsidRDefault="00F46C5D" w:rsidP="00DB6CC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&lt;0.01</w:t>
            </w:r>
          </w:p>
        </w:tc>
        <w:tc>
          <w:tcPr>
            <w:tcW w:w="67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F46C5D" w:rsidRDefault="00F46C5D" w:rsidP="00DB6CC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44</w:t>
            </w:r>
          </w:p>
        </w:tc>
        <w:tc>
          <w:tcPr>
            <w:tcW w:w="67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F46C5D" w:rsidRDefault="00F46C5D" w:rsidP="00DB6CC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 (-1.2, 2.8)</w:t>
            </w:r>
          </w:p>
        </w:tc>
        <w:tc>
          <w:tcPr>
            <w:tcW w:w="67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F46C5D" w:rsidRDefault="00F46C5D" w:rsidP="00DB6CC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0 (-0.1, 3.9)</w:t>
            </w:r>
          </w:p>
        </w:tc>
        <w:tc>
          <w:tcPr>
            <w:tcW w:w="67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F46C5D" w:rsidRDefault="00F46C5D" w:rsidP="00DB6CC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1 (0.8, 1.4)</w:t>
            </w:r>
          </w:p>
        </w:tc>
        <w:tc>
          <w:tcPr>
            <w:tcW w:w="6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F46C5D" w:rsidRDefault="00F46C5D" w:rsidP="00DB6CC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4.2 (73.8, 74.5)</w:t>
            </w:r>
          </w:p>
        </w:tc>
        <w:tc>
          <w:tcPr>
            <w:tcW w:w="6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F46C5D" w:rsidRDefault="00F46C5D" w:rsidP="00DB6CC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0 (-0.4, 2.5)</w:t>
            </w:r>
          </w:p>
        </w:tc>
        <w:tc>
          <w:tcPr>
            <w:tcW w:w="6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F46C5D" w:rsidRDefault="00F46C5D" w:rsidP="00DB6CC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&lt;0.01</w:t>
            </w:r>
          </w:p>
        </w:tc>
        <w:tc>
          <w:tcPr>
            <w:tcW w:w="6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F46C5D" w:rsidRDefault="00F46C5D" w:rsidP="00DB6CC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&lt;0.01</w:t>
            </w:r>
          </w:p>
        </w:tc>
        <w:tc>
          <w:tcPr>
            <w:tcW w:w="6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F46C5D" w:rsidRDefault="00F46C5D" w:rsidP="00DB6CC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2 (-0.7, 3.1)</w:t>
            </w:r>
          </w:p>
        </w:tc>
        <w:tc>
          <w:tcPr>
            <w:tcW w:w="6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F46C5D" w:rsidRDefault="00F46C5D" w:rsidP="00DB6CC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6 (-0.4, 3.4)</w:t>
            </w:r>
          </w:p>
        </w:tc>
        <w:tc>
          <w:tcPr>
            <w:tcW w:w="6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F46C5D" w:rsidRDefault="00F46C5D" w:rsidP="00DB6CC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4 (0.0, 0.7)</w:t>
            </w:r>
          </w:p>
        </w:tc>
      </w:tr>
    </w:tbl>
    <w:p w:rsidR="00F0734D" w:rsidRPr="00F46C5D" w:rsidRDefault="00F0734D" w:rsidP="00F46C5D">
      <w:pPr>
        <w:rPr>
          <w:rFonts w:ascii="Times New Roman" w:eastAsia="Times New Roman" w:hAnsi="Times New Roman" w:cs="Times New Roman"/>
          <w:sz w:val="24"/>
          <w:szCs w:val="24"/>
        </w:rPr>
      </w:pPr>
    </w:p>
    <w:sectPr w:rsidR="00F0734D" w:rsidRPr="00F46C5D" w:rsidSect="008D17D4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40" w:right="1440" w:bottom="1440" w:left="1440" w:header="720" w:footer="144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6043BE" w:rsidRDefault="006043BE" w:rsidP="008D17D4">
      <w:pPr>
        <w:spacing w:line="240" w:lineRule="auto"/>
      </w:pPr>
      <w:r>
        <w:separator/>
      </w:r>
    </w:p>
  </w:endnote>
  <w:endnote w:type="continuationSeparator" w:id="0">
    <w:p w:rsidR="006043BE" w:rsidRDefault="006043BE" w:rsidP="008D17D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8D17D4" w:rsidRDefault="008D17D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8D17D4" w:rsidRDefault="008D17D4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8D17D4" w:rsidRDefault="008D17D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6043BE" w:rsidRDefault="006043BE" w:rsidP="008D17D4">
      <w:pPr>
        <w:spacing w:line="240" w:lineRule="auto"/>
      </w:pPr>
      <w:r>
        <w:separator/>
      </w:r>
    </w:p>
  </w:footnote>
  <w:footnote w:type="continuationSeparator" w:id="0">
    <w:p w:rsidR="006043BE" w:rsidRDefault="006043BE" w:rsidP="008D17D4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8D17D4" w:rsidRDefault="008D17D4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8D17D4" w:rsidRDefault="008D17D4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8D17D4" w:rsidRDefault="008D17D4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6F78"/>
    <w:rsid w:val="002A0A6E"/>
    <w:rsid w:val="002B3A77"/>
    <w:rsid w:val="003E099F"/>
    <w:rsid w:val="004079F7"/>
    <w:rsid w:val="005D0306"/>
    <w:rsid w:val="006043BE"/>
    <w:rsid w:val="008D17D4"/>
    <w:rsid w:val="00A338F5"/>
    <w:rsid w:val="00AA466D"/>
    <w:rsid w:val="00AD4434"/>
    <w:rsid w:val="00CA0B01"/>
    <w:rsid w:val="00CF30AF"/>
    <w:rsid w:val="00F0734D"/>
    <w:rsid w:val="00F46C5D"/>
    <w:rsid w:val="00F76F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3F16CA"/>
  <w15:chartTrackingRefBased/>
  <w15:docId w15:val="{3DDD841E-CFF6-3F40-AEC1-0C9B4FCCB0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76F78"/>
    <w:pPr>
      <w:spacing w:line="276" w:lineRule="auto"/>
    </w:pPr>
    <w:rPr>
      <w:rFonts w:ascii="Arial" w:eastAsia="Arial" w:hAnsi="Arial" w:cs="Arial"/>
      <w:color w:val="212121"/>
      <w:kern w:val="0"/>
      <w:sz w:val="22"/>
      <w:szCs w:val="22"/>
      <w:lang w:val="en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76F78"/>
    <w:pPr>
      <w:keepNext/>
      <w:keepLines/>
      <w:outlineLvl w:val="1"/>
    </w:pPr>
    <w:rPr>
      <w:rFonts w:ascii="Times New Roman" w:eastAsia="Times New Roman" w:hAnsi="Times New Roman" w:cs="Times New Roman"/>
      <w:b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76F78"/>
    <w:pPr>
      <w:spacing w:after="200"/>
      <w:outlineLvl w:val="2"/>
    </w:pPr>
    <w:rPr>
      <w:rFonts w:ascii="Times New Roman" w:eastAsia="Times New Roman" w:hAnsi="Times New Roman" w:cs="Times New Roman"/>
      <w:b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F76F78"/>
    <w:rPr>
      <w:rFonts w:ascii="Times New Roman" w:eastAsia="Times New Roman" w:hAnsi="Times New Roman" w:cs="Times New Roman"/>
      <w:b/>
      <w:color w:val="212121"/>
      <w:kern w:val="0"/>
      <w:sz w:val="32"/>
      <w:szCs w:val="32"/>
      <w:lang w:val="en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F76F78"/>
    <w:rPr>
      <w:rFonts w:ascii="Times New Roman" w:eastAsia="Times New Roman" w:hAnsi="Times New Roman" w:cs="Times New Roman"/>
      <w:b/>
      <w:color w:val="212121"/>
      <w:kern w:val="0"/>
      <w:sz w:val="28"/>
      <w:szCs w:val="28"/>
      <w:lang w:val="en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8D17D4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D17D4"/>
    <w:rPr>
      <w:rFonts w:ascii="Arial" w:eastAsia="Arial" w:hAnsi="Arial" w:cs="Arial"/>
      <w:color w:val="212121"/>
      <w:kern w:val="0"/>
      <w:sz w:val="22"/>
      <w:szCs w:val="22"/>
      <w:lang w:val="en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8D17D4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D17D4"/>
    <w:rPr>
      <w:rFonts w:ascii="Arial" w:eastAsia="Arial" w:hAnsi="Arial" w:cs="Arial"/>
      <w:color w:val="212121"/>
      <w:kern w:val="0"/>
      <w:sz w:val="22"/>
      <w:szCs w:val="22"/>
      <w:lang w:val="e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53</Words>
  <Characters>2586</Characters>
  <Application>Microsoft Office Word</Application>
  <DocSecurity>0</DocSecurity>
  <Lines>21</Lines>
  <Paragraphs>6</Paragraphs>
  <ScaleCrop>false</ScaleCrop>
  <Company/>
  <LinksUpToDate>false</LinksUpToDate>
  <CharactersWithSpaces>30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-Hung Weng</dc:creator>
  <cp:keywords/>
  <dc:description/>
  <cp:lastModifiedBy>Wei-Hung Weng</cp:lastModifiedBy>
  <cp:revision>2</cp:revision>
  <dcterms:created xsi:type="dcterms:W3CDTF">2024-04-19T17:02:00Z</dcterms:created>
  <dcterms:modified xsi:type="dcterms:W3CDTF">2024-04-19T17:02:00Z</dcterms:modified>
</cp:coreProperties>
</file>